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0"/>
        <w:gridCol w:w="1345"/>
        <w:gridCol w:w="1350"/>
        <w:gridCol w:w="1485"/>
      </w:tblGrid>
      <w:tr w:rsidR="007C6C20" w:rsidRPr="000E3759" w14:paraId="2AB7BAF6" w14:textId="77777777" w:rsidTr="003B14F7">
        <w:trPr>
          <w:trHeight w:val="320"/>
        </w:trPr>
        <w:tc>
          <w:tcPr>
            <w:tcW w:w="9040" w:type="dxa"/>
            <w:gridSpan w:val="4"/>
            <w:noWrap/>
            <w:hideMark/>
          </w:tcPr>
          <w:p w14:paraId="3DD836B6" w14:textId="6C6E20F4" w:rsidR="007C6C20" w:rsidRPr="000E3759" w:rsidRDefault="007C6C20" w:rsidP="003524F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he top 25 </w:t>
            </w:r>
            <w:proofErr w:type="spellStart"/>
            <w:r>
              <w:rPr>
                <w:b/>
                <w:bCs/>
              </w:rPr>
              <w:t>Kegg</w:t>
            </w:r>
            <w:proofErr w:type="spellEnd"/>
            <w:r>
              <w:rPr>
                <w:b/>
                <w:bCs/>
              </w:rPr>
              <w:t xml:space="preserve"> pathways from the DEGs in the </w:t>
            </w:r>
            <w:r w:rsidRPr="000E3759">
              <w:rPr>
                <w:b/>
                <w:bCs/>
              </w:rPr>
              <w:t xml:space="preserve">LPS and LS combined insult. </w:t>
            </w:r>
          </w:p>
        </w:tc>
      </w:tr>
      <w:tr w:rsidR="003956E7" w:rsidRPr="000E3759" w14:paraId="5A824890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658C36D9" w14:textId="77777777" w:rsidR="003956E7" w:rsidRPr="000E3759" w:rsidRDefault="003956E7" w:rsidP="003524F1">
            <w:r w:rsidRPr="000E3759">
              <w:t>KEGG Pathway Term Desc</w:t>
            </w:r>
          </w:p>
        </w:tc>
        <w:tc>
          <w:tcPr>
            <w:tcW w:w="1345" w:type="dxa"/>
            <w:noWrap/>
            <w:hideMark/>
          </w:tcPr>
          <w:p w14:paraId="4F21079C" w14:textId="77777777" w:rsidR="003956E7" w:rsidRPr="000E3759" w:rsidRDefault="003956E7" w:rsidP="003524F1">
            <w:r w:rsidRPr="000E3759">
              <w:t>Genes contained</w:t>
            </w:r>
          </w:p>
        </w:tc>
        <w:tc>
          <w:tcPr>
            <w:tcW w:w="1350" w:type="dxa"/>
            <w:noWrap/>
            <w:hideMark/>
          </w:tcPr>
          <w:p w14:paraId="412DD146" w14:textId="77777777" w:rsidR="003956E7" w:rsidRPr="000E3759" w:rsidRDefault="003956E7" w:rsidP="003524F1">
            <w:r w:rsidRPr="000E3759">
              <w:t>P value</w:t>
            </w:r>
          </w:p>
        </w:tc>
        <w:tc>
          <w:tcPr>
            <w:tcW w:w="1485" w:type="dxa"/>
            <w:noWrap/>
            <w:hideMark/>
          </w:tcPr>
          <w:p w14:paraId="15C24FF6" w14:textId="77777777" w:rsidR="003956E7" w:rsidRPr="000E3759" w:rsidRDefault="003956E7" w:rsidP="003524F1">
            <w:r w:rsidRPr="000E3759">
              <w:t>Q value</w:t>
            </w:r>
          </w:p>
        </w:tc>
      </w:tr>
      <w:tr w:rsidR="003956E7" w:rsidRPr="000E3759" w14:paraId="17C1DB15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53269EFE" w14:textId="77777777" w:rsidR="003956E7" w:rsidRPr="000E3759" w:rsidRDefault="003956E7" w:rsidP="003524F1">
            <w:r w:rsidRPr="000E3759">
              <w:t>Cytokine-cytokine receptor interaction</w:t>
            </w:r>
          </w:p>
        </w:tc>
        <w:tc>
          <w:tcPr>
            <w:tcW w:w="1345" w:type="dxa"/>
            <w:noWrap/>
            <w:hideMark/>
          </w:tcPr>
          <w:p w14:paraId="0BAE5895" w14:textId="77777777" w:rsidR="003956E7" w:rsidRPr="000E3759" w:rsidRDefault="003956E7" w:rsidP="003524F1">
            <w:r w:rsidRPr="000E3759">
              <w:t>66</w:t>
            </w:r>
          </w:p>
        </w:tc>
        <w:tc>
          <w:tcPr>
            <w:tcW w:w="1350" w:type="dxa"/>
            <w:noWrap/>
            <w:hideMark/>
          </w:tcPr>
          <w:p w14:paraId="3A890B98" w14:textId="77777777" w:rsidR="003956E7" w:rsidRPr="000E3759" w:rsidRDefault="003956E7" w:rsidP="003524F1">
            <w:r w:rsidRPr="000E3759">
              <w:t>1.12E-36</w:t>
            </w:r>
          </w:p>
        </w:tc>
        <w:tc>
          <w:tcPr>
            <w:tcW w:w="1485" w:type="dxa"/>
            <w:noWrap/>
            <w:hideMark/>
          </w:tcPr>
          <w:p w14:paraId="368E9A4A" w14:textId="77777777" w:rsidR="003956E7" w:rsidRPr="000E3759" w:rsidRDefault="003956E7" w:rsidP="003524F1">
            <w:r w:rsidRPr="000E3759">
              <w:t>1.96E-34</w:t>
            </w:r>
          </w:p>
        </w:tc>
      </w:tr>
      <w:tr w:rsidR="003956E7" w:rsidRPr="000E3759" w14:paraId="7BCF65FC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02FE7213" w14:textId="77777777" w:rsidR="003956E7" w:rsidRPr="000E3759" w:rsidRDefault="003956E7" w:rsidP="003524F1">
            <w:r w:rsidRPr="000E3759">
              <w:t>TNF signaling pathway</w:t>
            </w:r>
          </w:p>
        </w:tc>
        <w:tc>
          <w:tcPr>
            <w:tcW w:w="1345" w:type="dxa"/>
            <w:noWrap/>
            <w:hideMark/>
          </w:tcPr>
          <w:p w14:paraId="766AF447" w14:textId="77777777" w:rsidR="003956E7" w:rsidRPr="000E3759" w:rsidRDefault="003956E7" w:rsidP="003524F1">
            <w:r w:rsidRPr="000E3759">
              <w:t>31</w:t>
            </w:r>
          </w:p>
        </w:tc>
        <w:tc>
          <w:tcPr>
            <w:tcW w:w="1350" w:type="dxa"/>
            <w:noWrap/>
            <w:hideMark/>
          </w:tcPr>
          <w:p w14:paraId="002A3C8A" w14:textId="77777777" w:rsidR="003956E7" w:rsidRPr="000E3759" w:rsidRDefault="003956E7" w:rsidP="003524F1">
            <w:r w:rsidRPr="000E3759">
              <w:t>3.83E-18</w:t>
            </w:r>
          </w:p>
        </w:tc>
        <w:tc>
          <w:tcPr>
            <w:tcW w:w="1485" w:type="dxa"/>
            <w:noWrap/>
            <w:hideMark/>
          </w:tcPr>
          <w:p w14:paraId="6F611E2C" w14:textId="77777777" w:rsidR="003956E7" w:rsidRPr="000E3759" w:rsidRDefault="003956E7" w:rsidP="003524F1">
            <w:r w:rsidRPr="000E3759">
              <w:t>3.35E-16</w:t>
            </w:r>
          </w:p>
        </w:tc>
      </w:tr>
      <w:tr w:rsidR="003956E7" w:rsidRPr="000E3759" w14:paraId="74A673B5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5E886144" w14:textId="77777777" w:rsidR="003956E7" w:rsidRPr="000E3759" w:rsidRDefault="003956E7" w:rsidP="003524F1">
            <w:r w:rsidRPr="000E3759">
              <w:t>NOD-like receptor signaling pathway</w:t>
            </w:r>
          </w:p>
        </w:tc>
        <w:tc>
          <w:tcPr>
            <w:tcW w:w="1345" w:type="dxa"/>
            <w:noWrap/>
            <w:hideMark/>
          </w:tcPr>
          <w:p w14:paraId="31085D1F" w14:textId="77777777" w:rsidR="003956E7" w:rsidRPr="000E3759" w:rsidRDefault="003956E7" w:rsidP="003524F1">
            <w:r w:rsidRPr="000E3759">
              <w:t>31</w:t>
            </w:r>
          </w:p>
        </w:tc>
        <w:tc>
          <w:tcPr>
            <w:tcW w:w="1350" w:type="dxa"/>
            <w:noWrap/>
            <w:hideMark/>
          </w:tcPr>
          <w:p w14:paraId="28E94BEC" w14:textId="77777777" w:rsidR="003956E7" w:rsidRPr="000E3759" w:rsidRDefault="003956E7" w:rsidP="003524F1">
            <w:r w:rsidRPr="000E3759">
              <w:t>1.73E-13</w:t>
            </w:r>
          </w:p>
        </w:tc>
        <w:tc>
          <w:tcPr>
            <w:tcW w:w="1485" w:type="dxa"/>
            <w:noWrap/>
            <w:hideMark/>
          </w:tcPr>
          <w:p w14:paraId="19127886" w14:textId="77777777" w:rsidR="003956E7" w:rsidRPr="000E3759" w:rsidRDefault="003956E7" w:rsidP="003524F1">
            <w:r w:rsidRPr="000E3759">
              <w:t>8.92E-12</w:t>
            </w:r>
          </w:p>
        </w:tc>
      </w:tr>
      <w:tr w:rsidR="003956E7" w:rsidRPr="000E3759" w14:paraId="60BEE0D1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30B1EE73" w14:textId="77777777" w:rsidR="003956E7" w:rsidRPr="000E3759" w:rsidRDefault="003956E7" w:rsidP="003524F1">
            <w:r w:rsidRPr="000E3759">
              <w:t>IL-17 signaling pathway</w:t>
            </w:r>
          </w:p>
        </w:tc>
        <w:tc>
          <w:tcPr>
            <w:tcW w:w="1345" w:type="dxa"/>
            <w:noWrap/>
            <w:hideMark/>
          </w:tcPr>
          <w:p w14:paraId="351589D2" w14:textId="77777777" w:rsidR="003956E7" w:rsidRPr="000E3759" w:rsidRDefault="003956E7" w:rsidP="003524F1">
            <w:r w:rsidRPr="000E3759">
              <w:t>23</w:t>
            </w:r>
          </w:p>
        </w:tc>
        <w:tc>
          <w:tcPr>
            <w:tcW w:w="1350" w:type="dxa"/>
            <w:noWrap/>
            <w:hideMark/>
          </w:tcPr>
          <w:p w14:paraId="1655012D" w14:textId="77777777" w:rsidR="003956E7" w:rsidRPr="000E3759" w:rsidRDefault="003956E7" w:rsidP="003524F1">
            <w:r w:rsidRPr="000E3759">
              <w:t>2.04E-13</w:t>
            </w:r>
          </w:p>
        </w:tc>
        <w:tc>
          <w:tcPr>
            <w:tcW w:w="1485" w:type="dxa"/>
            <w:noWrap/>
            <w:hideMark/>
          </w:tcPr>
          <w:p w14:paraId="561AE48D" w14:textId="77777777" w:rsidR="003956E7" w:rsidRPr="000E3759" w:rsidRDefault="003956E7" w:rsidP="003524F1">
            <w:r w:rsidRPr="000E3759">
              <w:t>8.92E-12</w:t>
            </w:r>
          </w:p>
        </w:tc>
      </w:tr>
      <w:tr w:rsidR="003956E7" w:rsidRPr="000E3759" w14:paraId="619D57A4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15C3ABD6" w14:textId="77777777" w:rsidR="003956E7" w:rsidRPr="000E3759" w:rsidRDefault="003956E7" w:rsidP="003524F1">
            <w:r w:rsidRPr="000E3759">
              <w:t>Chemokine signaling pathway</w:t>
            </w:r>
          </w:p>
        </w:tc>
        <w:tc>
          <w:tcPr>
            <w:tcW w:w="1345" w:type="dxa"/>
            <w:noWrap/>
            <w:hideMark/>
          </w:tcPr>
          <w:p w14:paraId="0EA3F887" w14:textId="77777777" w:rsidR="003956E7" w:rsidRPr="000E3759" w:rsidRDefault="003956E7" w:rsidP="003524F1">
            <w:r w:rsidRPr="000E3759">
              <w:t>30</w:t>
            </w:r>
          </w:p>
        </w:tc>
        <w:tc>
          <w:tcPr>
            <w:tcW w:w="1350" w:type="dxa"/>
            <w:noWrap/>
            <w:hideMark/>
          </w:tcPr>
          <w:p w14:paraId="438206F8" w14:textId="77777777" w:rsidR="003956E7" w:rsidRPr="000E3759" w:rsidRDefault="003956E7" w:rsidP="003524F1">
            <w:r w:rsidRPr="000E3759">
              <w:t>5.42E-12</w:t>
            </w:r>
          </w:p>
        </w:tc>
        <w:tc>
          <w:tcPr>
            <w:tcW w:w="1485" w:type="dxa"/>
            <w:noWrap/>
            <w:hideMark/>
          </w:tcPr>
          <w:p w14:paraId="6E522D36" w14:textId="77777777" w:rsidR="003956E7" w:rsidRPr="000E3759" w:rsidRDefault="003956E7" w:rsidP="003524F1">
            <w:r w:rsidRPr="000E3759">
              <w:t>1.90E-10</w:t>
            </w:r>
          </w:p>
        </w:tc>
      </w:tr>
      <w:tr w:rsidR="003956E7" w:rsidRPr="000E3759" w14:paraId="38A97A01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6C38257D" w14:textId="77777777" w:rsidR="003956E7" w:rsidRPr="000E3759" w:rsidRDefault="003956E7" w:rsidP="003524F1">
            <w:r w:rsidRPr="000E3759">
              <w:t>NF-kappa B signaling pathway</w:t>
            </w:r>
          </w:p>
        </w:tc>
        <w:tc>
          <w:tcPr>
            <w:tcW w:w="1345" w:type="dxa"/>
            <w:noWrap/>
            <w:hideMark/>
          </w:tcPr>
          <w:p w14:paraId="4103105D" w14:textId="77777777" w:rsidR="003956E7" w:rsidRPr="000E3759" w:rsidRDefault="003956E7" w:rsidP="003524F1">
            <w:r w:rsidRPr="000E3759">
              <w:t>20</w:t>
            </w:r>
          </w:p>
        </w:tc>
        <w:tc>
          <w:tcPr>
            <w:tcW w:w="1350" w:type="dxa"/>
            <w:noWrap/>
            <w:hideMark/>
          </w:tcPr>
          <w:p w14:paraId="2D97A59D" w14:textId="77777777" w:rsidR="003956E7" w:rsidRPr="000E3759" w:rsidRDefault="003956E7" w:rsidP="003524F1">
            <w:r w:rsidRPr="000E3759">
              <w:t>1.15E-09</w:t>
            </w:r>
          </w:p>
        </w:tc>
        <w:tc>
          <w:tcPr>
            <w:tcW w:w="1485" w:type="dxa"/>
            <w:noWrap/>
            <w:hideMark/>
          </w:tcPr>
          <w:p w14:paraId="2DB94C1B" w14:textId="77777777" w:rsidR="003956E7" w:rsidRPr="000E3759" w:rsidRDefault="003956E7" w:rsidP="003524F1">
            <w:r w:rsidRPr="000E3759">
              <w:t>3.36E-08</w:t>
            </w:r>
          </w:p>
        </w:tc>
      </w:tr>
      <w:tr w:rsidR="003956E7" w:rsidRPr="000E3759" w14:paraId="399446BB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58BA5C2B" w14:textId="77777777" w:rsidR="003956E7" w:rsidRPr="000E3759" w:rsidRDefault="003956E7" w:rsidP="003524F1">
            <w:r w:rsidRPr="000E3759">
              <w:t>Toll-like receptor signaling pathway</w:t>
            </w:r>
          </w:p>
        </w:tc>
        <w:tc>
          <w:tcPr>
            <w:tcW w:w="1345" w:type="dxa"/>
            <w:noWrap/>
            <w:hideMark/>
          </w:tcPr>
          <w:p w14:paraId="006EB55E" w14:textId="77777777" w:rsidR="003956E7" w:rsidRPr="000E3759" w:rsidRDefault="003956E7" w:rsidP="003524F1">
            <w:r w:rsidRPr="000E3759">
              <w:t>16</w:t>
            </w:r>
          </w:p>
        </w:tc>
        <w:tc>
          <w:tcPr>
            <w:tcW w:w="1350" w:type="dxa"/>
            <w:noWrap/>
            <w:hideMark/>
          </w:tcPr>
          <w:p w14:paraId="32307F29" w14:textId="77777777" w:rsidR="003956E7" w:rsidRPr="000E3759" w:rsidRDefault="003956E7" w:rsidP="003524F1">
            <w:r w:rsidRPr="000E3759">
              <w:t>2.09E-07</w:t>
            </w:r>
          </w:p>
        </w:tc>
        <w:tc>
          <w:tcPr>
            <w:tcW w:w="1485" w:type="dxa"/>
            <w:noWrap/>
            <w:hideMark/>
          </w:tcPr>
          <w:p w14:paraId="098B2197" w14:textId="77777777" w:rsidR="003956E7" w:rsidRPr="000E3759" w:rsidRDefault="003956E7" w:rsidP="003524F1">
            <w:r w:rsidRPr="000E3759">
              <w:t>5.23E-06</w:t>
            </w:r>
          </w:p>
        </w:tc>
      </w:tr>
      <w:tr w:rsidR="003956E7" w:rsidRPr="000E3759" w14:paraId="314EB968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086A3DDB" w14:textId="77777777" w:rsidR="003956E7" w:rsidRPr="000E3759" w:rsidRDefault="003956E7" w:rsidP="003524F1">
            <w:r w:rsidRPr="000E3759">
              <w:t>Jak-STAT signaling pathway</w:t>
            </w:r>
          </w:p>
        </w:tc>
        <w:tc>
          <w:tcPr>
            <w:tcW w:w="1345" w:type="dxa"/>
            <w:noWrap/>
            <w:hideMark/>
          </w:tcPr>
          <w:p w14:paraId="6ED3A21E" w14:textId="77777777" w:rsidR="003956E7" w:rsidRPr="000E3759" w:rsidRDefault="003956E7" w:rsidP="003524F1">
            <w:r w:rsidRPr="000E3759">
              <w:t>20</w:t>
            </w:r>
          </w:p>
        </w:tc>
        <w:tc>
          <w:tcPr>
            <w:tcW w:w="1350" w:type="dxa"/>
            <w:noWrap/>
            <w:hideMark/>
          </w:tcPr>
          <w:p w14:paraId="47FF5581" w14:textId="77777777" w:rsidR="003956E7" w:rsidRPr="000E3759" w:rsidRDefault="003956E7" w:rsidP="003524F1">
            <w:r w:rsidRPr="000E3759">
              <w:t>4.84E-07</w:t>
            </w:r>
          </w:p>
        </w:tc>
        <w:tc>
          <w:tcPr>
            <w:tcW w:w="1485" w:type="dxa"/>
            <w:noWrap/>
            <w:hideMark/>
          </w:tcPr>
          <w:p w14:paraId="29801267" w14:textId="77777777" w:rsidR="003956E7" w:rsidRPr="000E3759" w:rsidRDefault="003956E7" w:rsidP="003524F1">
            <w:r w:rsidRPr="000E3759">
              <w:t>1.06E-05</w:t>
            </w:r>
          </w:p>
        </w:tc>
      </w:tr>
      <w:tr w:rsidR="003956E7" w:rsidRPr="000E3759" w14:paraId="2D85D663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342BA944" w14:textId="77777777" w:rsidR="003956E7" w:rsidRPr="000E3759" w:rsidRDefault="003956E7" w:rsidP="003524F1">
            <w:r w:rsidRPr="000E3759">
              <w:t>Hematopoietic cell lineage</w:t>
            </w:r>
          </w:p>
        </w:tc>
        <w:tc>
          <w:tcPr>
            <w:tcW w:w="1345" w:type="dxa"/>
            <w:noWrap/>
            <w:hideMark/>
          </w:tcPr>
          <w:p w14:paraId="0A09716B" w14:textId="77777777" w:rsidR="003956E7" w:rsidRPr="000E3759" w:rsidRDefault="003956E7" w:rsidP="003524F1">
            <w:r w:rsidRPr="000E3759">
              <w:t>16</w:t>
            </w:r>
          </w:p>
        </w:tc>
        <w:tc>
          <w:tcPr>
            <w:tcW w:w="1350" w:type="dxa"/>
            <w:noWrap/>
            <w:hideMark/>
          </w:tcPr>
          <w:p w14:paraId="2750D5F0" w14:textId="77777777" w:rsidR="003956E7" w:rsidRPr="000E3759" w:rsidRDefault="003956E7" w:rsidP="003524F1">
            <w:r w:rsidRPr="000E3759">
              <w:t>5.76E-07</w:t>
            </w:r>
          </w:p>
        </w:tc>
        <w:tc>
          <w:tcPr>
            <w:tcW w:w="1485" w:type="dxa"/>
            <w:noWrap/>
            <w:hideMark/>
          </w:tcPr>
          <w:p w14:paraId="632C1746" w14:textId="77777777" w:rsidR="003956E7" w:rsidRPr="000E3759" w:rsidRDefault="003956E7" w:rsidP="003524F1">
            <w:r w:rsidRPr="000E3759">
              <w:t>1.12E-05</w:t>
            </w:r>
          </w:p>
        </w:tc>
      </w:tr>
      <w:tr w:rsidR="003956E7" w:rsidRPr="000E3759" w14:paraId="34EF1C16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027E5468" w14:textId="77777777" w:rsidR="003956E7" w:rsidRPr="000E3759" w:rsidRDefault="003956E7" w:rsidP="003524F1">
            <w:r w:rsidRPr="000E3759">
              <w:t>C-type lectin receptor signaling pathway</w:t>
            </w:r>
          </w:p>
        </w:tc>
        <w:tc>
          <w:tcPr>
            <w:tcW w:w="1345" w:type="dxa"/>
            <w:noWrap/>
            <w:hideMark/>
          </w:tcPr>
          <w:p w14:paraId="4378D559" w14:textId="77777777" w:rsidR="003956E7" w:rsidRPr="000E3759" w:rsidRDefault="003956E7" w:rsidP="003524F1">
            <w:r w:rsidRPr="000E3759">
              <w:t>15</w:t>
            </w:r>
          </w:p>
        </w:tc>
        <w:tc>
          <w:tcPr>
            <w:tcW w:w="1350" w:type="dxa"/>
            <w:noWrap/>
            <w:hideMark/>
          </w:tcPr>
          <w:p w14:paraId="0D9DA0B0" w14:textId="77777777" w:rsidR="003956E7" w:rsidRPr="000E3759" w:rsidRDefault="003956E7" w:rsidP="003524F1">
            <w:r w:rsidRPr="000E3759">
              <w:t>6.32E-06</w:t>
            </w:r>
          </w:p>
        </w:tc>
        <w:tc>
          <w:tcPr>
            <w:tcW w:w="1485" w:type="dxa"/>
            <w:noWrap/>
            <w:hideMark/>
          </w:tcPr>
          <w:p w14:paraId="732A32E3" w14:textId="77777777" w:rsidR="003956E7" w:rsidRPr="000E3759" w:rsidRDefault="003956E7" w:rsidP="003524F1">
            <w:r w:rsidRPr="000E3759">
              <w:t>1.11E-04</w:t>
            </w:r>
          </w:p>
        </w:tc>
      </w:tr>
      <w:tr w:rsidR="003956E7" w:rsidRPr="000E3759" w14:paraId="0BD9C3E3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541547F1" w14:textId="77777777" w:rsidR="003956E7" w:rsidRPr="000E3759" w:rsidRDefault="003956E7" w:rsidP="003524F1">
            <w:r w:rsidRPr="000E3759">
              <w:t>Tryptophan metabolism</w:t>
            </w:r>
          </w:p>
        </w:tc>
        <w:tc>
          <w:tcPr>
            <w:tcW w:w="1345" w:type="dxa"/>
            <w:noWrap/>
            <w:hideMark/>
          </w:tcPr>
          <w:p w14:paraId="4F75BB1F" w14:textId="77777777" w:rsidR="003956E7" w:rsidRPr="000E3759" w:rsidRDefault="003956E7" w:rsidP="003524F1">
            <w:r w:rsidRPr="000E3759">
              <w:t>8</w:t>
            </w:r>
          </w:p>
        </w:tc>
        <w:tc>
          <w:tcPr>
            <w:tcW w:w="1350" w:type="dxa"/>
            <w:noWrap/>
            <w:hideMark/>
          </w:tcPr>
          <w:p w14:paraId="7298748B" w14:textId="77777777" w:rsidR="003956E7" w:rsidRPr="000E3759" w:rsidRDefault="003956E7" w:rsidP="003524F1">
            <w:r w:rsidRPr="000E3759">
              <w:t>1.13E-04</w:t>
            </w:r>
          </w:p>
        </w:tc>
        <w:tc>
          <w:tcPr>
            <w:tcW w:w="1485" w:type="dxa"/>
            <w:noWrap/>
            <w:hideMark/>
          </w:tcPr>
          <w:p w14:paraId="5DBBE1FE" w14:textId="77777777" w:rsidR="003956E7" w:rsidRPr="000E3759" w:rsidRDefault="003956E7" w:rsidP="003524F1">
            <w:r w:rsidRPr="000E3759">
              <w:t>0.001799</w:t>
            </w:r>
          </w:p>
        </w:tc>
      </w:tr>
      <w:tr w:rsidR="003956E7" w:rsidRPr="000E3759" w14:paraId="38AF52ED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3C3CA38C" w14:textId="77777777" w:rsidR="003956E7" w:rsidRPr="000E3759" w:rsidRDefault="003956E7" w:rsidP="003524F1">
            <w:r w:rsidRPr="000E3759">
              <w:t>Cytosolic DNA-sensing pathway</w:t>
            </w:r>
          </w:p>
        </w:tc>
        <w:tc>
          <w:tcPr>
            <w:tcW w:w="1345" w:type="dxa"/>
            <w:noWrap/>
            <w:hideMark/>
          </w:tcPr>
          <w:p w14:paraId="7D5B01A8" w14:textId="77777777" w:rsidR="003956E7" w:rsidRPr="000E3759" w:rsidRDefault="003956E7" w:rsidP="003524F1">
            <w:r w:rsidRPr="000E3759">
              <w:t>9</w:t>
            </w:r>
          </w:p>
        </w:tc>
        <w:tc>
          <w:tcPr>
            <w:tcW w:w="1350" w:type="dxa"/>
            <w:noWrap/>
            <w:hideMark/>
          </w:tcPr>
          <w:p w14:paraId="275B7508" w14:textId="77777777" w:rsidR="003956E7" w:rsidRPr="000E3759" w:rsidRDefault="003956E7" w:rsidP="003524F1">
            <w:r w:rsidRPr="000E3759">
              <w:t>2.11E-04</w:t>
            </w:r>
          </w:p>
        </w:tc>
        <w:tc>
          <w:tcPr>
            <w:tcW w:w="1485" w:type="dxa"/>
            <w:noWrap/>
            <w:hideMark/>
          </w:tcPr>
          <w:p w14:paraId="7AA57611" w14:textId="77777777" w:rsidR="003956E7" w:rsidRPr="000E3759" w:rsidRDefault="003956E7" w:rsidP="003524F1">
            <w:r w:rsidRPr="000E3759">
              <w:t>0.00307</w:t>
            </w:r>
          </w:p>
        </w:tc>
      </w:tr>
      <w:tr w:rsidR="003956E7" w:rsidRPr="000E3759" w14:paraId="21088DD4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390D258A" w14:textId="77777777" w:rsidR="003956E7" w:rsidRPr="000E3759" w:rsidRDefault="003956E7" w:rsidP="003524F1">
            <w:r w:rsidRPr="000E3759">
              <w:t>Osteoclast differentiation</w:t>
            </w:r>
          </w:p>
        </w:tc>
        <w:tc>
          <w:tcPr>
            <w:tcW w:w="1345" w:type="dxa"/>
            <w:noWrap/>
            <w:hideMark/>
          </w:tcPr>
          <w:p w14:paraId="4865F7FF" w14:textId="77777777" w:rsidR="003956E7" w:rsidRPr="000E3759" w:rsidRDefault="003956E7" w:rsidP="003524F1">
            <w:r w:rsidRPr="000E3759">
              <w:t>13</w:t>
            </w:r>
          </w:p>
        </w:tc>
        <w:tc>
          <w:tcPr>
            <w:tcW w:w="1350" w:type="dxa"/>
            <w:noWrap/>
            <w:hideMark/>
          </w:tcPr>
          <w:p w14:paraId="0AE7DBD0" w14:textId="77777777" w:rsidR="003956E7" w:rsidRPr="000E3759" w:rsidRDefault="003956E7" w:rsidP="003524F1">
            <w:r w:rsidRPr="000E3759">
              <w:t>4.38E-04</w:t>
            </w:r>
          </w:p>
        </w:tc>
        <w:tc>
          <w:tcPr>
            <w:tcW w:w="1485" w:type="dxa"/>
            <w:noWrap/>
            <w:hideMark/>
          </w:tcPr>
          <w:p w14:paraId="7BE87CCC" w14:textId="77777777" w:rsidR="003956E7" w:rsidRPr="000E3759" w:rsidRDefault="003956E7" w:rsidP="003524F1">
            <w:r w:rsidRPr="000E3759">
              <w:t>0.005898</w:t>
            </w:r>
          </w:p>
        </w:tc>
      </w:tr>
      <w:tr w:rsidR="003956E7" w:rsidRPr="000E3759" w14:paraId="7FB89D04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6035D142" w14:textId="77777777" w:rsidR="003956E7" w:rsidRPr="000E3759" w:rsidRDefault="003956E7" w:rsidP="003524F1">
            <w:r w:rsidRPr="000E3759">
              <w:t>Neuroactive ligand-receptor interaction</w:t>
            </w:r>
          </w:p>
        </w:tc>
        <w:tc>
          <w:tcPr>
            <w:tcW w:w="1345" w:type="dxa"/>
            <w:noWrap/>
            <w:hideMark/>
          </w:tcPr>
          <w:p w14:paraId="0BA9C99D" w14:textId="77777777" w:rsidR="003956E7" w:rsidRPr="000E3759" w:rsidRDefault="003956E7" w:rsidP="003524F1">
            <w:r w:rsidRPr="000E3759">
              <w:t>20</w:t>
            </w:r>
          </w:p>
        </w:tc>
        <w:tc>
          <w:tcPr>
            <w:tcW w:w="1350" w:type="dxa"/>
            <w:noWrap/>
            <w:hideMark/>
          </w:tcPr>
          <w:p w14:paraId="0BA85073" w14:textId="77777777" w:rsidR="003956E7" w:rsidRPr="000E3759" w:rsidRDefault="003956E7" w:rsidP="003524F1">
            <w:r w:rsidRPr="000E3759">
              <w:t>0.001703</w:t>
            </w:r>
          </w:p>
        </w:tc>
        <w:tc>
          <w:tcPr>
            <w:tcW w:w="1485" w:type="dxa"/>
            <w:noWrap/>
            <w:hideMark/>
          </w:tcPr>
          <w:p w14:paraId="5322F908" w14:textId="77777777" w:rsidR="003956E7" w:rsidRPr="000E3759" w:rsidRDefault="003956E7" w:rsidP="003524F1">
            <w:r w:rsidRPr="000E3759">
              <w:t>0.020167</w:t>
            </w:r>
          </w:p>
        </w:tc>
      </w:tr>
      <w:tr w:rsidR="003956E7" w:rsidRPr="000E3759" w14:paraId="4146192E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686C9EFB" w14:textId="77777777" w:rsidR="003956E7" w:rsidRPr="000E3759" w:rsidRDefault="003956E7" w:rsidP="003524F1">
            <w:r w:rsidRPr="000E3759">
              <w:t>Complement and coagulation cascades</w:t>
            </w:r>
          </w:p>
        </w:tc>
        <w:tc>
          <w:tcPr>
            <w:tcW w:w="1345" w:type="dxa"/>
            <w:noWrap/>
            <w:hideMark/>
          </w:tcPr>
          <w:p w14:paraId="2A1BFF31" w14:textId="77777777" w:rsidR="003956E7" w:rsidRPr="000E3759" w:rsidRDefault="003956E7" w:rsidP="003524F1">
            <w:r w:rsidRPr="000E3759">
              <w:t>10</w:t>
            </w:r>
          </w:p>
        </w:tc>
        <w:tc>
          <w:tcPr>
            <w:tcW w:w="1350" w:type="dxa"/>
            <w:noWrap/>
            <w:hideMark/>
          </w:tcPr>
          <w:p w14:paraId="0F19C5E2" w14:textId="77777777" w:rsidR="003956E7" w:rsidRPr="000E3759" w:rsidRDefault="003956E7" w:rsidP="003524F1">
            <w:r w:rsidRPr="000E3759">
              <w:t>0.001729</w:t>
            </w:r>
          </w:p>
        </w:tc>
        <w:tc>
          <w:tcPr>
            <w:tcW w:w="1485" w:type="dxa"/>
            <w:noWrap/>
            <w:hideMark/>
          </w:tcPr>
          <w:p w14:paraId="6AC922BA" w14:textId="77777777" w:rsidR="003956E7" w:rsidRPr="000E3759" w:rsidRDefault="003956E7" w:rsidP="003524F1">
            <w:r w:rsidRPr="000E3759">
              <w:t>0.020167</w:t>
            </w:r>
          </w:p>
        </w:tc>
      </w:tr>
      <w:tr w:rsidR="003956E7" w:rsidRPr="000E3759" w14:paraId="629D2901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3940CADC" w14:textId="77777777" w:rsidR="003956E7" w:rsidRPr="000E3759" w:rsidRDefault="003956E7" w:rsidP="003524F1">
            <w:r w:rsidRPr="000E3759">
              <w:t>RIG-I-like receptor signaling pathway</w:t>
            </w:r>
          </w:p>
        </w:tc>
        <w:tc>
          <w:tcPr>
            <w:tcW w:w="1345" w:type="dxa"/>
            <w:noWrap/>
            <w:hideMark/>
          </w:tcPr>
          <w:p w14:paraId="05B328E6" w14:textId="77777777" w:rsidR="003956E7" w:rsidRPr="000E3759" w:rsidRDefault="003956E7" w:rsidP="003524F1">
            <w:r w:rsidRPr="000E3759">
              <w:t>7</w:t>
            </w:r>
          </w:p>
        </w:tc>
        <w:tc>
          <w:tcPr>
            <w:tcW w:w="1350" w:type="dxa"/>
            <w:noWrap/>
            <w:hideMark/>
          </w:tcPr>
          <w:p w14:paraId="4534C444" w14:textId="77777777" w:rsidR="003956E7" w:rsidRPr="000E3759" w:rsidRDefault="003956E7" w:rsidP="003524F1">
            <w:r w:rsidRPr="000E3759">
              <w:t>0.008631</w:t>
            </w:r>
          </w:p>
        </w:tc>
        <w:tc>
          <w:tcPr>
            <w:tcW w:w="1485" w:type="dxa"/>
            <w:noWrap/>
            <w:hideMark/>
          </w:tcPr>
          <w:p w14:paraId="145A2DD6" w14:textId="77777777" w:rsidR="003956E7" w:rsidRPr="000E3759" w:rsidRDefault="003956E7" w:rsidP="003524F1">
            <w:r w:rsidRPr="000E3759">
              <w:t>0.094405</w:t>
            </w:r>
          </w:p>
        </w:tc>
      </w:tr>
      <w:tr w:rsidR="003956E7" w:rsidRPr="000E3759" w14:paraId="0697B161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423B0965" w14:textId="77777777" w:rsidR="003956E7" w:rsidRPr="000E3759" w:rsidRDefault="003956E7" w:rsidP="003524F1">
            <w:r w:rsidRPr="000E3759">
              <w:t>Phagosome</w:t>
            </w:r>
          </w:p>
        </w:tc>
        <w:tc>
          <w:tcPr>
            <w:tcW w:w="1345" w:type="dxa"/>
            <w:noWrap/>
            <w:hideMark/>
          </w:tcPr>
          <w:p w14:paraId="6DE42F18" w14:textId="77777777" w:rsidR="003956E7" w:rsidRPr="000E3759" w:rsidRDefault="003956E7" w:rsidP="003524F1">
            <w:r w:rsidRPr="000E3759">
              <w:t>14</w:t>
            </w:r>
          </w:p>
        </w:tc>
        <w:tc>
          <w:tcPr>
            <w:tcW w:w="1350" w:type="dxa"/>
            <w:noWrap/>
            <w:hideMark/>
          </w:tcPr>
          <w:p w14:paraId="65EFAFE4" w14:textId="77777777" w:rsidR="003956E7" w:rsidRPr="000E3759" w:rsidRDefault="003956E7" w:rsidP="003524F1">
            <w:r w:rsidRPr="000E3759">
              <w:t>0.011102</w:t>
            </w:r>
          </w:p>
        </w:tc>
        <w:tc>
          <w:tcPr>
            <w:tcW w:w="1485" w:type="dxa"/>
            <w:noWrap/>
            <w:hideMark/>
          </w:tcPr>
          <w:p w14:paraId="373BA78E" w14:textId="77777777" w:rsidR="003956E7" w:rsidRPr="000E3759" w:rsidRDefault="003956E7" w:rsidP="003524F1">
            <w:r w:rsidRPr="000E3759">
              <w:t>0.114283</w:t>
            </w:r>
          </w:p>
        </w:tc>
      </w:tr>
      <w:tr w:rsidR="003956E7" w:rsidRPr="000E3759" w14:paraId="78E5E8B0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047C91F6" w14:textId="77777777" w:rsidR="003956E7" w:rsidRPr="000E3759" w:rsidRDefault="003956E7" w:rsidP="003524F1">
            <w:r w:rsidRPr="000E3759">
              <w:t>Th17 cell differentiation</w:t>
            </w:r>
          </w:p>
        </w:tc>
        <w:tc>
          <w:tcPr>
            <w:tcW w:w="1345" w:type="dxa"/>
            <w:noWrap/>
            <w:hideMark/>
          </w:tcPr>
          <w:p w14:paraId="39F834ED" w14:textId="77777777" w:rsidR="003956E7" w:rsidRPr="000E3759" w:rsidRDefault="003956E7" w:rsidP="003524F1">
            <w:r w:rsidRPr="000E3759">
              <w:t>9</w:t>
            </w:r>
          </w:p>
        </w:tc>
        <w:tc>
          <w:tcPr>
            <w:tcW w:w="1350" w:type="dxa"/>
            <w:noWrap/>
            <w:hideMark/>
          </w:tcPr>
          <w:p w14:paraId="02134889" w14:textId="77777777" w:rsidR="003956E7" w:rsidRPr="000E3759" w:rsidRDefault="003956E7" w:rsidP="003524F1">
            <w:r w:rsidRPr="000E3759">
              <w:t>0.013591</w:t>
            </w:r>
          </w:p>
        </w:tc>
        <w:tc>
          <w:tcPr>
            <w:tcW w:w="1485" w:type="dxa"/>
            <w:noWrap/>
            <w:hideMark/>
          </w:tcPr>
          <w:p w14:paraId="38D25A7B" w14:textId="77777777" w:rsidR="003956E7" w:rsidRPr="000E3759" w:rsidRDefault="003956E7" w:rsidP="003524F1">
            <w:r w:rsidRPr="000E3759">
              <w:t>0.132131</w:t>
            </w:r>
          </w:p>
        </w:tc>
      </w:tr>
      <w:tr w:rsidR="003956E7" w:rsidRPr="000E3759" w14:paraId="226FADD0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271CAE23" w14:textId="77777777" w:rsidR="003956E7" w:rsidRPr="000E3759" w:rsidRDefault="003956E7" w:rsidP="003524F1">
            <w:r w:rsidRPr="000E3759">
              <w:t>T cell receptor signaling pathway</w:t>
            </w:r>
          </w:p>
        </w:tc>
        <w:tc>
          <w:tcPr>
            <w:tcW w:w="1345" w:type="dxa"/>
            <w:noWrap/>
            <w:hideMark/>
          </w:tcPr>
          <w:p w14:paraId="1251347B" w14:textId="77777777" w:rsidR="003956E7" w:rsidRPr="000E3759" w:rsidRDefault="003956E7" w:rsidP="003524F1">
            <w:r w:rsidRPr="000E3759">
              <w:t>8</w:t>
            </w:r>
          </w:p>
        </w:tc>
        <w:tc>
          <w:tcPr>
            <w:tcW w:w="1350" w:type="dxa"/>
            <w:noWrap/>
            <w:hideMark/>
          </w:tcPr>
          <w:p w14:paraId="50571C43" w14:textId="77777777" w:rsidR="003956E7" w:rsidRPr="000E3759" w:rsidRDefault="003956E7" w:rsidP="003524F1">
            <w:r w:rsidRPr="000E3759">
              <w:t>0.022959</w:t>
            </w:r>
          </w:p>
        </w:tc>
        <w:tc>
          <w:tcPr>
            <w:tcW w:w="1485" w:type="dxa"/>
            <w:noWrap/>
            <w:hideMark/>
          </w:tcPr>
          <w:p w14:paraId="38E41E6A" w14:textId="77777777" w:rsidR="003956E7" w:rsidRPr="000E3759" w:rsidRDefault="003956E7" w:rsidP="003524F1">
            <w:r w:rsidRPr="000E3759">
              <w:t>0.211469</w:t>
            </w:r>
          </w:p>
        </w:tc>
      </w:tr>
      <w:tr w:rsidR="003956E7" w:rsidRPr="000E3759" w14:paraId="708A9A15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316BCE38" w14:textId="77777777" w:rsidR="003956E7" w:rsidRPr="000E3759" w:rsidRDefault="003956E7" w:rsidP="003524F1">
            <w:r w:rsidRPr="000E3759">
              <w:t>Calcium signaling pathway</w:t>
            </w:r>
          </w:p>
        </w:tc>
        <w:tc>
          <w:tcPr>
            <w:tcW w:w="1345" w:type="dxa"/>
            <w:noWrap/>
            <w:hideMark/>
          </w:tcPr>
          <w:p w14:paraId="0FD30307" w14:textId="77777777" w:rsidR="003956E7" w:rsidRPr="000E3759" w:rsidRDefault="003956E7" w:rsidP="003524F1">
            <w:r w:rsidRPr="000E3759">
              <w:t>12</w:t>
            </w:r>
          </w:p>
        </w:tc>
        <w:tc>
          <w:tcPr>
            <w:tcW w:w="1350" w:type="dxa"/>
            <w:noWrap/>
            <w:hideMark/>
          </w:tcPr>
          <w:p w14:paraId="2D27DE5D" w14:textId="77777777" w:rsidR="003956E7" w:rsidRPr="000E3759" w:rsidRDefault="003956E7" w:rsidP="003524F1">
            <w:r w:rsidRPr="000E3759">
              <w:t>0.026449</w:t>
            </w:r>
          </w:p>
        </w:tc>
        <w:tc>
          <w:tcPr>
            <w:tcW w:w="1485" w:type="dxa"/>
            <w:noWrap/>
            <w:hideMark/>
          </w:tcPr>
          <w:p w14:paraId="6D8A5FD0" w14:textId="77777777" w:rsidR="003956E7" w:rsidRPr="000E3759" w:rsidRDefault="003956E7" w:rsidP="003524F1">
            <w:r w:rsidRPr="000E3759">
              <w:t>0.230486</w:t>
            </w:r>
          </w:p>
        </w:tc>
      </w:tr>
      <w:tr w:rsidR="003956E7" w:rsidRPr="000E3759" w14:paraId="6EFCB5ED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10460AA6" w14:textId="77777777" w:rsidR="003956E7" w:rsidRPr="000E3759" w:rsidRDefault="003956E7" w:rsidP="003524F1">
            <w:r w:rsidRPr="000E3759">
              <w:t xml:space="preserve">Phenylalanine, </w:t>
            </w:r>
            <w:proofErr w:type="gramStart"/>
            <w:r w:rsidRPr="000E3759">
              <w:t>tyrosine</w:t>
            </w:r>
            <w:proofErr w:type="gramEnd"/>
            <w:r w:rsidRPr="000E3759">
              <w:t xml:space="preserve"> and tryptophan biosynthesis</w:t>
            </w:r>
          </w:p>
        </w:tc>
        <w:tc>
          <w:tcPr>
            <w:tcW w:w="1345" w:type="dxa"/>
            <w:noWrap/>
            <w:hideMark/>
          </w:tcPr>
          <w:p w14:paraId="6A132EE3" w14:textId="77777777" w:rsidR="003956E7" w:rsidRPr="000E3759" w:rsidRDefault="003956E7" w:rsidP="003524F1">
            <w:r w:rsidRPr="000E3759">
              <w:t>2</w:t>
            </w:r>
          </w:p>
        </w:tc>
        <w:tc>
          <w:tcPr>
            <w:tcW w:w="1350" w:type="dxa"/>
            <w:noWrap/>
            <w:hideMark/>
          </w:tcPr>
          <w:p w14:paraId="7CFA9739" w14:textId="77777777" w:rsidR="003956E7" w:rsidRPr="000E3759" w:rsidRDefault="003956E7" w:rsidP="003524F1">
            <w:r w:rsidRPr="000E3759">
              <w:t>0.030947</w:t>
            </w:r>
          </w:p>
        </w:tc>
        <w:tc>
          <w:tcPr>
            <w:tcW w:w="1485" w:type="dxa"/>
            <w:noWrap/>
            <w:hideMark/>
          </w:tcPr>
          <w:p w14:paraId="348860F7" w14:textId="77777777" w:rsidR="003956E7" w:rsidRPr="000E3759" w:rsidRDefault="003956E7" w:rsidP="003524F1">
            <w:r w:rsidRPr="000E3759">
              <w:t>0.230486</w:t>
            </w:r>
          </w:p>
        </w:tc>
      </w:tr>
      <w:tr w:rsidR="003956E7" w:rsidRPr="000E3759" w14:paraId="39554E79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6FDC28E6" w14:textId="77777777" w:rsidR="003956E7" w:rsidRPr="000E3759" w:rsidRDefault="003956E7" w:rsidP="003524F1">
            <w:r w:rsidRPr="000E3759">
              <w:t>Penicillin and cephalosporin biosynthesis</w:t>
            </w:r>
          </w:p>
        </w:tc>
        <w:tc>
          <w:tcPr>
            <w:tcW w:w="1345" w:type="dxa"/>
            <w:noWrap/>
            <w:hideMark/>
          </w:tcPr>
          <w:p w14:paraId="6C19FDA8" w14:textId="77777777" w:rsidR="003956E7" w:rsidRPr="000E3759" w:rsidRDefault="003956E7" w:rsidP="003524F1">
            <w:r w:rsidRPr="000E3759">
              <w:t>1</w:t>
            </w:r>
          </w:p>
        </w:tc>
        <w:tc>
          <w:tcPr>
            <w:tcW w:w="1350" w:type="dxa"/>
            <w:noWrap/>
            <w:hideMark/>
          </w:tcPr>
          <w:p w14:paraId="3C250AD8" w14:textId="77777777" w:rsidR="003956E7" w:rsidRPr="000E3759" w:rsidRDefault="003956E7" w:rsidP="003524F1">
            <w:r w:rsidRPr="000E3759">
              <w:t>0.03161</w:t>
            </w:r>
          </w:p>
        </w:tc>
        <w:tc>
          <w:tcPr>
            <w:tcW w:w="1485" w:type="dxa"/>
            <w:noWrap/>
            <w:hideMark/>
          </w:tcPr>
          <w:p w14:paraId="741DE133" w14:textId="77777777" w:rsidR="003956E7" w:rsidRPr="000E3759" w:rsidRDefault="003956E7" w:rsidP="003524F1">
            <w:r w:rsidRPr="000E3759">
              <w:t>0.230486</w:t>
            </w:r>
          </w:p>
        </w:tc>
      </w:tr>
      <w:tr w:rsidR="003956E7" w:rsidRPr="000E3759" w14:paraId="6BDF46E8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18B055FF" w14:textId="77777777" w:rsidR="003956E7" w:rsidRPr="000E3759" w:rsidRDefault="003956E7" w:rsidP="003524F1">
            <w:r w:rsidRPr="000E3759">
              <w:t>D-Arginine and D-ornithine metabolism</w:t>
            </w:r>
          </w:p>
        </w:tc>
        <w:tc>
          <w:tcPr>
            <w:tcW w:w="1345" w:type="dxa"/>
            <w:noWrap/>
            <w:hideMark/>
          </w:tcPr>
          <w:p w14:paraId="3FDFC98A" w14:textId="77777777" w:rsidR="003956E7" w:rsidRPr="000E3759" w:rsidRDefault="003956E7" w:rsidP="003524F1">
            <w:r w:rsidRPr="000E3759">
              <w:t>1</w:t>
            </w:r>
          </w:p>
        </w:tc>
        <w:tc>
          <w:tcPr>
            <w:tcW w:w="1350" w:type="dxa"/>
            <w:noWrap/>
            <w:hideMark/>
          </w:tcPr>
          <w:p w14:paraId="07438BED" w14:textId="77777777" w:rsidR="003956E7" w:rsidRPr="000E3759" w:rsidRDefault="003956E7" w:rsidP="003524F1">
            <w:r w:rsidRPr="000E3759">
              <w:t>0.03161</w:t>
            </w:r>
          </w:p>
        </w:tc>
        <w:tc>
          <w:tcPr>
            <w:tcW w:w="1485" w:type="dxa"/>
            <w:noWrap/>
            <w:hideMark/>
          </w:tcPr>
          <w:p w14:paraId="455BBFF0" w14:textId="77777777" w:rsidR="003956E7" w:rsidRPr="000E3759" w:rsidRDefault="003956E7" w:rsidP="003524F1">
            <w:r w:rsidRPr="000E3759">
              <w:t>0.230486</w:t>
            </w:r>
          </w:p>
        </w:tc>
      </w:tr>
      <w:tr w:rsidR="003956E7" w:rsidRPr="000E3759" w14:paraId="027F2A35" w14:textId="77777777" w:rsidTr="003524F1">
        <w:trPr>
          <w:trHeight w:val="320"/>
        </w:trPr>
        <w:tc>
          <w:tcPr>
            <w:tcW w:w="4860" w:type="dxa"/>
            <w:noWrap/>
            <w:hideMark/>
          </w:tcPr>
          <w:p w14:paraId="6FB0219F" w14:textId="77777777" w:rsidR="003956E7" w:rsidRPr="000E3759" w:rsidRDefault="003956E7" w:rsidP="003524F1">
            <w:r w:rsidRPr="000E3759">
              <w:t>Intestinal immune network for IgA production</w:t>
            </w:r>
          </w:p>
        </w:tc>
        <w:tc>
          <w:tcPr>
            <w:tcW w:w="1345" w:type="dxa"/>
            <w:noWrap/>
            <w:hideMark/>
          </w:tcPr>
          <w:p w14:paraId="5306CDF7" w14:textId="77777777" w:rsidR="003956E7" w:rsidRPr="000E3759" w:rsidRDefault="003956E7" w:rsidP="003524F1">
            <w:r w:rsidRPr="000E3759">
              <w:t>5</w:t>
            </w:r>
          </w:p>
        </w:tc>
        <w:tc>
          <w:tcPr>
            <w:tcW w:w="1350" w:type="dxa"/>
            <w:noWrap/>
            <w:hideMark/>
          </w:tcPr>
          <w:p w14:paraId="47186AA6" w14:textId="77777777" w:rsidR="003956E7" w:rsidRPr="000E3759" w:rsidRDefault="003956E7" w:rsidP="003524F1">
            <w:r w:rsidRPr="000E3759">
              <w:t>0.033478</w:t>
            </w:r>
          </w:p>
        </w:tc>
        <w:tc>
          <w:tcPr>
            <w:tcW w:w="1485" w:type="dxa"/>
            <w:noWrap/>
            <w:hideMark/>
          </w:tcPr>
          <w:p w14:paraId="0EC04E0E" w14:textId="77777777" w:rsidR="003956E7" w:rsidRPr="000E3759" w:rsidRDefault="003956E7" w:rsidP="003524F1">
            <w:r w:rsidRPr="000E3759">
              <w:t>0.234343</w:t>
            </w:r>
          </w:p>
        </w:tc>
      </w:tr>
    </w:tbl>
    <w:p w14:paraId="1E544ED0" w14:textId="272B58AE" w:rsidR="00BE4C17" w:rsidRDefault="007C6C20">
      <w:r>
        <w:t>DEGs, differentially expressed genes</w:t>
      </w:r>
    </w:p>
    <w:sectPr w:rsidR="00BE4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6E7"/>
    <w:rsid w:val="00146645"/>
    <w:rsid w:val="003956E7"/>
    <w:rsid w:val="004B09E4"/>
    <w:rsid w:val="004C637B"/>
    <w:rsid w:val="007C6C20"/>
    <w:rsid w:val="00BE4C17"/>
    <w:rsid w:val="00BE71AD"/>
    <w:rsid w:val="00E133A3"/>
    <w:rsid w:val="00F10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B11CA"/>
  <w15:chartTrackingRefBased/>
  <w15:docId w15:val="{68025649-8356-4345-BD0A-6EA96D362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6E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6E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nova, Nancy G.</dc:creator>
  <cp:keywords/>
  <dc:description/>
  <cp:lastModifiedBy>Casanova, Nancy G.</cp:lastModifiedBy>
  <cp:revision>4</cp:revision>
  <dcterms:created xsi:type="dcterms:W3CDTF">2024-01-24T00:23:00Z</dcterms:created>
  <dcterms:modified xsi:type="dcterms:W3CDTF">2024-02-14T18:05:00Z</dcterms:modified>
</cp:coreProperties>
</file>